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8196E1" w14:textId="77777777" w:rsidR="003E1422" w:rsidRDefault="003E1422" w:rsidP="003E1422">
      <w:pPr>
        <w:jc w:val="center"/>
        <w:rPr>
          <w:rFonts w:ascii="Times New Roman" w:hAnsi="Times New Roman"/>
          <w:b/>
          <w:bCs/>
          <w:color w:val="000000" w:themeColor="text1"/>
        </w:rPr>
      </w:pPr>
      <w:bookmarkStart w:id="0" w:name="_Hlk40126286"/>
      <w:bookmarkStart w:id="1" w:name="_Hlk32160689"/>
      <w:bookmarkStart w:id="2" w:name="_Hlk58951037"/>
      <w:bookmarkStart w:id="3" w:name="OLE_LINK116"/>
      <w:r w:rsidRPr="00E7658B">
        <w:rPr>
          <w:rFonts w:ascii="Times New Roman" w:hAnsi="Times New Roman"/>
          <w:b/>
          <w:bCs/>
          <w:color w:val="000000" w:themeColor="text1"/>
        </w:rPr>
        <w:t>Characterization and diversity analysis of</w:t>
      </w:r>
      <w:bookmarkStart w:id="4" w:name="_Hlk11590225"/>
      <w:r w:rsidRPr="00E7658B">
        <w:rPr>
          <w:rFonts w:ascii="Times New Roman" w:hAnsi="Times New Roman"/>
          <w:b/>
          <w:bCs/>
          <w:color w:val="000000" w:themeColor="text1"/>
        </w:rPr>
        <w:t xml:space="preserve"> </w:t>
      </w:r>
      <w:bookmarkStart w:id="5" w:name="_Hlk11510049"/>
      <w:r w:rsidRPr="00E7658B">
        <w:rPr>
          <w:rFonts w:ascii="Times New Roman" w:hAnsi="Times New Roman"/>
          <w:b/>
          <w:bCs/>
          <w:color w:val="000000" w:themeColor="text1"/>
        </w:rPr>
        <w:t>the extracellular proteases</w:t>
      </w:r>
      <w:bookmarkEnd w:id="0"/>
      <w:r w:rsidRPr="00E7658B">
        <w:rPr>
          <w:rFonts w:ascii="Times New Roman" w:hAnsi="Times New Roman"/>
          <w:b/>
          <w:bCs/>
          <w:color w:val="000000" w:themeColor="text1"/>
        </w:rPr>
        <w:t xml:space="preserve"> of </w:t>
      </w:r>
      <w:bookmarkStart w:id="6" w:name="_Hlk12452353"/>
      <w:r w:rsidRPr="00E7658B">
        <w:rPr>
          <w:rFonts w:ascii="Times New Roman" w:hAnsi="Times New Roman"/>
          <w:b/>
          <w:bCs/>
          <w:color w:val="000000" w:themeColor="text1"/>
        </w:rPr>
        <w:t xml:space="preserve">thermophilic </w:t>
      </w:r>
      <w:bookmarkEnd w:id="4"/>
      <w:bookmarkEnd w:id="5"/>
      <w:bookmarkEnd w:id="6"/>
      <w:r w:rsidRPr="00E7658B">
        <w:rPr>
          <w:rFonts w:ascii="Times New Roman" w:hAnsi="Times New Roman"/>
          <w:b/>
          <w:bCs/>
          <w:i/>
          <w:color w:val="000000" w:themeColor="text1"/>
        </w:rPr>
        <w:t xml:space="preserve">Anoxybacillus caldiproteolyticus </w:t>
      </w:r>
      <w:bookmarkStart w:id="7" w:name="OLE_LINK41"/>
      <w:r w:rsidRPr="00E7658B">
        <w:rPr>
          <w:rFonts w:ascii="Times New Roman" w:hAnsi="Times New Roman"/>
          <w:b/>
          <w:bCs/>
          <w:color w:val="000000" w:themeColor="text1"/>
        </w:rPr>
        <w:t>1A02591</w:t>
      </w:r>
      <w:bookmarkEnd w:id="7"/>
      <w:r w:rsidRPr="00E7658B">
        <w:rPr>
          <w:rFonts w:ascii="Times New Roman" w:hAnsi="Times New Roman"/>
          <w:b/>
          <w:bCs/>
          <w:color w:val="000000" w:themeColor="text1"/>
        </w:rPr>
        <w:t xml:space="preserve"> from </w:t>
      </w:r>
      <w:bookmarkEnd w:id="1"/>
      <w:r w:rsidRPr="00E7658B">
        <w:rPr>
          <w:rFonts w:ascii="Times New Roman" w:hAnsi="Times New Roman"/>
          <w:b/>
          <w:bCs/>
          <w:color w:val="000000" w:themeColor="text1"/>
        </w:rPr>
        <w:t>deep-sea hydrothermal vent sediment</w:t>
      </w:r>
      <w:bookmarkEnd w:id="2"/>
    </w:p>
    <w:bookmarkEnd w:id="3"/>
    <w:p w14:paraId="69860B4E" w14:textId="77777777" w:rsidR="003E1422" w:rsidRDefault="003E1422" w:rsidP="003E1422">
      <w:pPr>
        <w:jc w:val="both"/>
        <w:rPr>
          <w:rFonts w:ascii="Times New Roman" w:eastAsiaTheme="minorEastAsia" w:hAnsi="Times New Roman"/>
          <w:b/>
          <w:bCs/>
          <w:color w:val="000000" w:themeColor="text1"/>
        </w:rPr>
      </w:pPr>
    </w:p>
    <w:p w14:paraId="566C99CF" w14:textId="77777777" w:rsidR="003E1422" w:rsidRPr="00DC4647" w:rsidRDefault="003E1422" w:rsidP="003E1422">
      <w:pPr>
        <w:jc w:val="both"/>
        <w:rPr>
          <w:rFonts w:ascii="Times New Roman" w:eastAsiaTheme="minorEastAsia" w:hAnsi="Times New Roman" w:cs="Times New Roman"/>
        </w:rPr>
      </w:pPr>
      <w:r w:rsidRPr="00DC4647">
        <w:rPr>
          <w:rFonts w:ascii="Times New Roman" w:eastAsiaTheme="minorEastAsia" w:hAnsi="Times New Roman" w:cs="Times New Roman"/>
        </w:rPr>
        <w:t>Jun-Hui Cheng</w:t>
      </w:r>
      <w:r w:rsidRPr="00DC4647">
        <w:rPr>
          <w:rFonts w:ascii="Times New Roman" w:eastAsiaTheme="minorEastAsia" w:hAnsi="Times New Roman" w:cs="Times New Roman"/>
          <w:vertAlign w:val="superscript"/>
        </w:rPr>
        <w:t>1</w:t>
      </w:r>
      <w:r w:rsidRPr="00DC4647">
        <w:rPr>
          <w:rFonts w:ascii="Times New Roman" w:eastAsiaTheme="minorEastAsia" w:hAnsi="Times New Roman" w:cs="Times New Roman"/>
        </w:rPr>
        <w:t>, Yan Wang</w:t>
      </w:r>
      <w:r w:rsidRPr="00DC4647">
        <w:rPr>
          <w:rFonts w:ascii="Times New Roman" w:eastAsiaTheme="minorEastAsia" w:hAnsi="Times New Roman" w:cs="Times New Roman"/>
          <w:vertAlign w:val="superscript"/>
        </w:rPr>
        <w:t>1</w:t>
      </w:r>
      <w:r w:rsidRPr="00DC4647">
        <w:rPr>
          <w:rFonts w:ascii="Times New Roman" w:eastAsiaTheme="minorEastAsia" w:hAnsi="Times New Roman" w:cs="Times New Roman"/>
        </w:rPr>
        <w:t>, Xiao-Yu Zhang</w:t>
      </w:r>
      <w:r w:rsidRPr="00DC4647">
        <w:rPr>
          <w:rFonts w:ascii="Times New Roman" w:eastAsiaTheme="minorEastAsia" w:hAnsi="Times New Roman" w:cs="Times New Roman"/>
          <w:vertAlign w:val="superscript"/>
        </w:rPr>
        <w:t>1</w:t>
      </w:r>
      <w:r w:rsidRPr="00DC4647">
        <w:rPr>
          <w:rFonts w:ascii="Times New Roman" w:eastAsiaTheme="minorEastAsia" w:hAnsi="Times New Roman" w:cs="Times New Roman"/>
        </w:rPr>
        <w:t>, Mei-Ling Sun</w:t>
      </w:r>
      <w:r w:rsidRPr="00DC4647">
        <w:rPr>
          <w:rFonts w:ascii="Times New Roman" w:hAnsi="Times New Roman" w:cs="Times New Roman"/>
          <w:vertAlign w:val="superscript"/>
        </w:rPr>
        <w:t>2</w:t>
      </w:r>
      <w:r w:rsidRPr="00DC4647">
        <w:rPr>
          <w:rFonts w:ascii="Times New Roman" w:eastAsiaTheme="minorEastAsia" w:hAnsi="Times New Roman" w:cs="Times New Roman"/>
          <w:vertAlign w:val="superscript"/>
        </w:rPr>
        <w:t>,3</w:t>
      </w:r>
      <w:r w:rsidRPr="00DC4647">
        <w:rPr>
          <w:rFonts w:ascii="Times New Roman" w:eastAsiaTheme="minorEastAsia" w:hAnsi="Times New Roman" w:cs="Times New Roman"/>
        </w:rPr>
        <w:t>, Xia Zhang</w:t>
      </w:r>
      <w:r w:rsidRPr="00DC4647">
        <w:rPr>
          <w:rFonts w:ascii="Times New Roman" w:eastAsiaTheme="minorEastAsia" w:hAnsi="Times New Roman" w:cs="Times New Roman"/>
          <w:vertAlign w:val="superscript"/>
        </w:rPr>
        <w:t>4</w:t>
      </w:r>
      <w:r w:rsidRPr="00DC4647">
        <w:rPr>
          <w:rFonts w:ascii="Times New Roman" w:eastAsiaTheme="minorEastAsia" w:hAnsi="Times New Roman" w:cs="Times New Roman"/>
        </w:rPr>
        <w:t>, Xiao-Yan Song</w:t>
      </w:r>
      <w:r w:rsidRPr="00DC4647">
        <w:rPr>
          <w:rFonts w:ascii="Times New Roman" w:eastAsiaTheme="minorEastAsia" w:hAnsi="Times New Roman" w:cs="Times New Roman"/>
          <w:vertAlign w:val="superscript"/>
        </w:rPr>
        <w:t>1,3</w:t>
      </w:r>
      <w:r w:rsidRPr="00DC4647">
        <w:rPr>
          <w:rFonts w:ascii="Times New Roman" w:eastAsiaTheme="minorEastAsia" w:hAnsi="Times New Roman" w:cs="Times New Roman"/>
        </w:rPr>
        <w:t>, Yu-Zhong Zhang</w:t>
      </w:r>
      <w:r w:rsidRPr="00DC4647">
        <w:rPr>
          <w:rFonts w:ascii="Times New Roman" w:eastAsiaTheme="minorEastAsia" w:hAnsi="Times New Roman" w:cs="Times New Roman"/>
          <w:vertAlign w:val="superscript"/>
        </w:rPr>
        <w:t>1,2,3</w:t>
      </w:r>
      <w:r w:rsidRPr="00DC4647">
        <w:rPr>
          <w:rFonts w:ascii="Times New Roman" w:eastAsiaTheme="minorEastAsia" w:hAnsi="Times New Roman" w:cs="Times New Roman"/>
        </w:rPr>
        <w:t xml:space="preserve">, </w:t>
      </w:r>
      <w:r>
        <w:rPr>
          <w:rFonts w:ascii="Times New Roman" w:eastAsiaTheme="minorEastAsia" w:hAnsi="Times New Roman" w:cs="Times New Roman"/>
        </w:rPr>
        <w:t>Yi Zhang</w:t>
      </w:r>
      <w:r w:rsidRPr="00DC4647">
        <w:rPr>
          <w:rFonts w:ascii="Times New Roman" w:eastAsiaTheme="minorEastAsia" w:hAnsi="Times New Roman" w:cs="Times New Roman"/>
          <w:vertAlign w:val="superscript"/>
        </w:rPr>
        <w:t>1</w:t>
      </w:r>
      <w:r w:rsidRPr="00DC4647">
        <w:rPr>
          <w:rFonts w:ascii="Times New Roman" w:eastAsiaTheme="minorEastAsia" w:hAnsi="Times New Roman" w:cs="Times New Roman"/>
        </w:rPr>
        <w:t>*</w:t>
      </w:r>
      <w:r>
        <w:rPr>
          <w:rFonts w:ascii="Times New Roman" w:eastAsiaTheme="minorEastAsia" w:hAnsi="Times New Roman" w:cs="Times New Roman"/>
        </w:rPr>
        <w:t xml:space="preserve">, </w:t>
      </w:r>
      <w:r w:rsidRPr="00DC4647">
        <w:rPr>
          <w:rFonts w:ascii="Times New Roman" w:eastAsiaTheme="minorEastAsia" w:hAnsi="Times New Roman" w:cs="Times New Roman"/>
        </w:rPr>
        <w:t>Xiu-Lan Chen</w:t>
      </w:r>
      <w:r w:rsidRPr="00DC4647">
        <w:rPr>
          <w:rFonts w:ascii="Times New Roman" w:eastAsiaTheme="minorEastAsia" w:hAnsi="Times New Roman" w:cs="Times New Roman"/>
          <w:vertAlign w:val="superscript"/>
        </w:rPr>
        <w:t>1,3</w:t>
      </w:r>
      <w:r w:rsidRPr="00DC4647">
        <w:rPr>
          <w:rFonts w:ascii="Times New Roman" w:eastAsiaTheme="minorEastAsia" w:hAnsi="Times New Roman" w:cs="Times New Roman"/>
        </w:rPr>
        <w:t>*</w:t>
      </w:r>
    </w:p>
    <w:p w14:paraId="1F557850" w14:textId="77777777" w:rsidR="003E1422" w:rsidRPr="00DC4647" w:rsidRDefault="003E1422" w:rsidP="003E1422">
      <w:pPr>
        <w:rPr>
          <w:rFonts w:ascii="Times New Roman" w:hAnsi="Times New Roman" w:cs="Times New Roman"/>
        </w:rPr>
      </w:pPr>
    </w:p>
    <w:p w14:paraId="2CF54DEF" w14:textId="77777777" w:rsidR="003E1422" w:rsidRPr="00DC4647" w:rsidRDefault="003E1422" w:rsidP="003E1422">
      <w:pPr>
        <w:jc w:val="both"/>
        <w:rPr>
          <w:rFonts w:ascii="Times New Roman" w:hAnsi="Times New Roman" w:cs="Times New Roman"/>
        </w:rPr>
      </w:pPr>
      <w:r w:rsidRPr="00DC4647">
        <w:rPr>
          <w:rFonts w:ascii="Times New Roman" w:hAnsi="Times New Roman" w:cs="Times New Roman"/>
          <w:vertAlign w:val="superscript"/>
        </w:rPr>
        <w:t>1</w:t>
      </w:r>
      <w:r w:rsidRPr="00DC4647">
        <w:rPr>
          <w:rFonts w:ascii="Times New Roman" w:hAnsi="Times New Roman" w:cs="Times New Roman"/>
        </w:rPr>
        <w:t>State Key Laboratory of Microbial Technology, Marine Biotechnology Research Center, Shandong University, Qingdao 266237, China;</w:t>
      </w:r>
    </w:p>
    <w:p w14:paraId="59BB9E7E" w14:textId="77777777" w:rsidR="003E1422" w:rsidRPr="00DC4647" w:rsidRDefault="003E1422" w:rsidP="003E1422">
      <w:pPr>
        <w:jc w:val="both"/>
        <w:rPr>
          <w:rFonts w:ascii="Times New Roman" w:eastAsiaTheme="minorEastAsia" w:hAnsi="Times New Roman" w:cs="Times New Roman"/>
        </w:rPr>
      </w:pPr>
      <w:r w:rsidRPr="00DC4647">
        <w:rPr>
          <w:rFonts w:ascii="Times New Roman" w:hAnsi="Times New Roman" w:cs="Times New Roman"/>
          <w:vertAlign w:val="superscript"/>
        </w:rPr>
        <w:t>2</w:t>
      </w:r>
      <w:r w:rsidRPr="00DC4647">
        <w:rPr>
          <w:rFonts w:ascii="Times New Roman" w:hAnsi="Times New Roman" w:cs="Times New Roman"/>
        </w:rPr>
        <w:t xml:space="preserve">College of Marine Life Sciences, </w:t>
      </w:r>
      <w:r w:rsidRPr="00DC4647">
        <w:rPr>
          <w:rFonts w:ascii="Times New Roman" w:hAnsi="Times New Roman" w:cs="Times New Roman"/>
          <w:lang w:val="en"/>
        </w:rPr>
        <w:t>and Frontiers Science Center for Deep Ocean Multispheres and Earth System</w:t>
      </w:r>
      <w:r w:rsidRPr="00DC4647">
        <w:rPr>
          <w:rFonts w:ascii="Times New Roman" w:hAnsi="Times New Roman" w:cs="Times New Roman"/>
        </w:rPr>
        <w:t>, Ocean University of China, Qingdao 266003, China.</w:t>
      </w:r>
    </w:p>
    <w:p w14:paraId="0DBC2B5B" w14:textId="77777777" w:rsidR="003E1422" w:rsidRPr="00DC4647" w:rsidRDefault="003E1422" w:rsidP="003E1422">
      <w:pPr>
        <w:jc w:val="both"/>
        <w:rPr>
          <w:rFonts w:ascii="Times New Roman" w:hAnsi="Times New Roman" w:cs="Times New Roman"/>
        </w:rPr>
      </w:pPr>
      <w:r w:rsidRPr="00DC4647">
        <w:rPr>
          <w:rFonts w:ascii="Times New Roman" w:hAnsi="Times New Roman" w:cs="Times New Roman"/>
          <w:vertAlign w:val="superscript"/>
        </w:rPr>
        <w:t>3</w:t>
      </w:r>
      <w:r w:rsidRPr="00DC4647">
        <w:rPr>
          <w:rFonts w:ascii="Times New Roman" w:hAnsi="Times New Roman" w:cs="Times New Roman"/>
        </w:rPr>
        <w:t>Laboratory for Marine Biology and Biotechnology, Qingdao National Laboratory for Marine Science and Technology, Qingdao 266237, China;</w:t>
      </w:r>
    </w:p>
    <w:p w14:paraId="06D804E6" w14:textId="616E869F" w:rsidR="003E1422" w:rsidRDefault="003E1422" w:rsidP="003E1422">
      <w:pPr>
        <w:jc w:val="both"/>
        <w:rPr>
          <w:rFonts w:ascii="Times New Roman" w:hAnsi="Times New Roman" w:cs="Times New Roman"/>
        </w:rPr>
      </w:pPr>
      <w:r w:rsidRPr="00DC4647">
        <w:rPr>
          <w:rFonts w:ascii="Times New Roman" w:eastAsiaTheme="minorEastAsia" w:hAnsi="Times New Roman" w:cs="Times New Roman"/>
          <w:vertAlign w:val="superscript"/>
        </w:rPr>
        <w:t>4</w:t>
      </w:r>
      <w:r w:rsidRPr="00DC4647">
        <w:rPr>
          <w:rFonts w:ascii="Times New Roman" w:hAnsi="Times New Roman" w:cs="Times New Roman"/>
        </w:rPr>
        <w:t>Department of Molecular Biology, Qingdao Vland Biotech Inc., Qingdao, China</w:t>
      </w:r>
    </w:p>
    <w:p w14:paraId="682F6724" w14:textId="77777777" w:rsidR="003E1422" w:rsidRPr="00DC4647" w:rsidRDefault="003E1422" w:rsidP="003E1422">
      <w:pPr>
        <w:jc w:val="both"/>
        <w:rPr>
          <w:rFonts w:ascii="Times New Roman" w:hAnsi="Times New Roman" w:cs="Times New Roman"/>
        </w:rPr>
      </w:pPr>
    </w:p>
    <w:p w14:paraId="2AF52176" w14:textId="7D94AC29" w:rsidR="007134D4" w:rsidRDefault="003E1422" w:rsidP="003E1422">
      <w:pPr>
        <w:jc w:val="center"/>
        <w:rPr>
          <w:rFonts w:ascii="Times New Roman" w:hAnsi="Times New Roman"/>
          <w:b/>
          <w:bCs/>
        </w:rPr>
      </w:pPr>
      <w:r w:rsidRPr="003E1422">
        <w:rPr>
          <w:rFonts w:ascii="Times New Roman" w:hAnsi="Times New Roman"/>
          <w:b/>
          <w:bCs/>
        </w:rPr>
        <w:t>Supplementary materials</w:t>
      </w:r>
    </w:p>
    <w:p w14:paraId="4B9DAA2A" w14:textId="77777777" w:rsidR="003E1422" w:rsidRPr="003E1422" w:rsidRDefault="003E1422" w:rsidP="003E1422">
      <w:pPr>
        <w:jc w:val="center"/>
        <w:rPr>
          <w:rFonts w:ascii="Times New Roman" w:hAnsi="Times New Roman"/>
          <w:b/>
          <w:bCs/>
        </w:rPr>
      </w:pPr>
    </w:p>
    <w:p w14:paraId="1879FF6C" w14:textId="678D1896" w:rsidR="00C0139A" w:rsidRPr="003F22DF" w:rsidRDefault="00C0139A" w:rsidP="00C0139A">
      <w:r w:rsidRPr="003F22DF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1</w:t>
      </w:r>
      <w:r w:rsidRPr="003F22DF">
        <w:rPr>
          <w:rFonts w:ascii="Times New Roman" w:hAnsi="Times New Roman"/>
        </w:rPr>
        <w:t xml:space="preserve"> The intracellular proteases of </w:t>
      </w:r>
      <w:r w:rsidRPr="003F22DF">
        <w:rPr>
          <w:rFonts w:ascii="Times New Roman" w:hAnsi="Times New Roman"/>
          <w:i/>
        </w:rPr>
        <w:t xml:space="preserve">Anoxybacillus caldiproteolyticus </w:t>
      </w:r>
      <w:r w:rsidRPr="003F22DF">
        <w:rPr>
          <w:rFonts w:ascii="Times New Roman" w:hAnsi="Times New Roman"/>
        </w:rPr>
        <w:t>1A02591</w:t>
      </w:r>
    </w:p>
    <w:tbl>
      <w:tblPr>
        <w:tblW w:w="102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418"/>
        <w:gridCol w:w="1701"/>
        <w:gridCol w:w="2460"/>
        <w:gridCol w:w="2785"/>
      </w:tblGrid>
      <w:tr w:rsidR="00C0139A" w:rsidRPr="003F22DF" w14:paraId="68F038B2" w14:textId="77777777" w:rsidTr="00C0139A">
        <w:trPr>
          <w:trHeight w:val="693"/>
          <w:jc w:val="center"/>
        </w:trPr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89EFF" w14:textId="31DFD0F0" w:rsidR="00C0139A" w:rsidRPr="003F22DF" w:rsidRDefault="00C0139A" w:rsidP="00F914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bookmarkStart w:id="8" w:name="_Hlk43663003"/>
            <w:bookmarkStart w:id="9" w:name="OLE_LINK63"/>
            <w:r w:rsidRPr="003F22DF">
              <w:rPr>
                <w:rFonts w:ascii="Times New Roman" w:hAnsi="Times New Roman" w:hint="eastAsia"/>
              </w:rPr>
              <w:t>F</w:t>
            </w:r>
            <w:r w:rsidRPr="00C0139A">
              <w:rPr>
                <w:rFonts w:ascii="Times New Roman" w:hAnsi="Times New Roman"/>
              </w:rPr>
              <w:t>u</w:t>
            </w:r>
            <w:r w:rsidRPr="003F22DF">
              <w:rPr>
                <w:rFonts w:ascii="Times New Roman" w:hAnsi="Times New Roman"/>
              </w:rPr>
              <w:t>nction cla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74843" w14:textId="5AF0E7D1" w:rsidR="00C0139A" w:rsidRPr="003F22DF" w:rsidRDefault="0025170D" w:rsidP="00F914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C1E29" w14:textId="726AA2A9" w:rsidR="00C0139A" w:rsidRPr="003F22DF" w:rsidRDefault="00C0139A" w:rsidP="00F914BB">
            <w:pPr>
              <w:autoSpaceDE w:val="0"/>
              <w:autoSpaceDN w:val="0"/>
              <w:adjustRightInd w:val="0"/>
              <w:ind w:firstLineChars="200" w:firstLine="480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Family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F5305" w14:textId="00A1700D" w:rsidR="00C0139A" w:rsidRPr="003F22DF" w:rsidRDefault="00C0139A" w:rsidP="00F914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rotease</w:t>
            </w: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DF36B" w14:textId="629AE898" w:rsidR="00C0139A" w:rsidRPr="003F22DF" w:rsidRDefault="00C0139A" w:rsidP="00F914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 xml:space="preserve">Predicted </w:t>
            </w:r>
            <w:hyperlink r:id="rId6" w:history="1">
              <w:r w:rsidRPr="003F22DF">
                <w:rPr>
                  <w:rFonts w:ascii="Times New Roman" w:hAnsi="Times New Roman"/>
                </w:rPr>
                <w:t>function</w:t>
              </w:r>
            </w:hyperlink>
            <w:r w:rsidRPr="003F22DF">
              <w:rPr>
                <w:rFonts w:ascii="Times New Roman" w:hAnsi="Times New Roman"/>
              </w:rPr>
              <w:t>s</w:t>
            </w:r>
          </w:p>
        </w:tc>
      </w:tr>
      <w:tr w:rsidR="00C0139A" w:rsidRPr="003F22DF" w14:paraId="68EF278C" w14:textId="77777777" w:rsidTr="00C0139A">
        <w:trPr>
          <w:trHeight w:val="851"/>
          <w:jc w:val="center"/>
        </w:trPr>
        <w:tc>
          <w:tcPr>
            <w:tcW w:w="1842" w:type="dxa"/>
            <w:vMerge w:val="restart"/>
            <w:tcBorders>
              <w:left w:val="nil"/>
              <w:right w:val="nil"/>
            </w:tcBorders>
          </w:tcPr>
          <w:p w14:paraId="62BBE2EC" w14:textId="2C3EC19E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osttranslational modification, protein turnover, chaperones (</w:t>
            </w:r>
            <w:bookmarkStart w:id="10" w:name="_Hlk7119653"/>
            <w:r w:rsidR="0031468F">
              <w:rPr>
                <w:rFonts w:ascii="Times New Roman" w:hAnsi="Times New Roman"/>
              </w:rPr>
              <w:t>e</w:t>
            </w:r>
            <w:r w:rsidRPr="003F22DF">
              <w:rPr>
                <w:rFonts w:ascii="Times New Roman" w:hAnsi="Times New Roman"/>
              </w:rPr>
              <w:t>nergy-dependent proteases</w:t>
            </w:r>
            <w:bookmarkEnd w:id="10"/>
            <w:r w:rsidRPr="003F22DF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4E4B6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025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6D815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S16</w:t>
            </w:r>
          </w:p>
        </w:tc>
        <w:tc>
          <w:tcPr>
            <w:tcW w:w="2460" w:type="dxa"/>
            <w:tcBorders>
              <w:left w:val="nil"/>
              <w:bottom w:val="nil"/>
              <w:right w:val="nil"/>
            </w:tcBorders>
          </w:tcPr>
          <w:p w14:paraId="214A7514" w14:textId="4C54494F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11" w:name="_Hlk7120065"/>
            <w:r w:rsidRPr="003F22DF">
              <w:rPr>
                <w:rFonts w:ascii="Times New Roman" w:hAnsi="Times New Roman"/>
              </w:rPr>
              <w:t>ATP-dependent protease LonB</w:t>
            </w:r>
            <w:bookmarkEnd w:id="11"/>
          </w:p>
        </w:tc>
        <w:tc>
          <w:tcPr>
            <w:tcW w:w="278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E8C5C" w14:textId="380872AC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articipat</w:t>
            </w:r>
            <w:r w:rsidRPr="003F22DF">
              <w:rPr>
                <w:rFonts w:ascii="Times New Roman" w:hAnsi="Times New Roman" w:hint="eastAsia"/>
              </w:rPr>
              <w:t>es</w:t>
            </w:r>
            <w:r w:rsidRPr="003F22DF">
              <w:rPr>
                <w:rFonts w:ascii="Times New Roman" w:hAnsi="Times New Roman"/>
              </w:rPr>
              <w:t xml:space="preserve"> directly in overall proteolysis of misfolded proteins;</w:t>
            </w:r>
            <w:bookmarkStart w:id="12" w:name="_Hlk7293730"/>
            <w:r w:rsidRPr="003F22DF">
              <w:rPr>
                <w:rFonts w:ascii="Times New Roman" w:hAnsi="Times New Roman"/>
              </w:rPr>
              <w:t xml:space="preserve"> </w:t>
            </w:r>
            <w:r w:rsidR="00F914BB">
              <w:rPr>
                <w:rFonts w:ascii="Times New Roman" w:hAnsi="Times New Roman"/>
              </w:rPr>
              <w:t>s</w:t>
            </w:r>
            <w:r w:rsidRPr="003F22DF">
              <w:rPr>
                <w:rFonts w:ascii="Times New Roman" w:hAnsi="Times New Roman"/>
              </w:rPr>
              <w:t xml:space="preserve">porulation </w:t>
            </w:r>
            <w:r w:rsidR="00F914BB">
              <w:rPr>
                <w:rFonts w:ascii="Times New Roman" w:hAnsi="Times New Roman"/>
              </w:rPr>
              <w:t>u</w:t>
            </w:r>
            <w:r w:rsidRPr="003F22DF">
              <w:rPr>
                <w:rFonts w:ascii="Times New Roman" w:hAnsi="Times New Roman"/>
              </w:rPr>
              <w:t>nder σ</w:t>
            </w:r>
            <w:r w:rsidRPr="003F22DF">
              <w:rPr>
                <w:rFonts w:ascii="Times New Roman" w:hAnsi="Times New Roman"/>
                <w:vertAlign w:val="superscript"/>
              </w:rPr>
              <w:t>F</w:t>
            </w:r>
            <w:r w:rsidRPr="003F22DF">
              <w:rPr>
                <w:rFonts w:ascii="Times New Roman" w:hAnsi="Times New Roman"/>
              </w:rPr>
              <w:t>control</w:t>
            </w:r>
            <w:bookmarkEnd w:id="12"/>
          </w:p>
          <w:p w14:paraId="7BE82CA1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</w:p>
          <w:p w14:paraId="01EC7FCA" w14:textId="61015389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6EA89ED9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left w:val="nil"/>
              <w:right w:val="nil"/>
            </w:tcBorders>
          </w:tcPr>
          <w:p w14:paraId="39CD046C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3FED2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1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3CB4E" w14:textId="66FA2B98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T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E6A0BCE" w14:textId="588D4A71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 xml:space="preserve">ATP-dependent protease subunit </w:t>
            </w:r>
            <w:bookmarkStart w:id="13" w:name="_Hlk7120092"/>
            <w:r w:rsidRPr="003F22DF">
              <w:rPr>
                <w:rFonts w:ascii="Times New Roman" w:hAnsi="Times New Roman"/>
              </w:rPr>
              <w:t>HslV</w:t>
            </w:r>
            <w:bookmarkEnd w:id="13"/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B4515" w14:textId="329409EC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rotein unfolding and translocation for degradatio</w:t>
            </w:r>
            <w:r w:rsidR="0025170D">
              <w:rPr>
                <w:rFonts w:ascii="Times New Roman" w:hAnsi="Times New Roman"/>
              </w:rPr>
              <w:t>n</w:t>
            </w:r>
          </w:p>
          <w:p w14:paraId="744D6CC3" w14:textId="77777777" w:rsidR="0025170D" w:rsidRPr="0025170D" w:rsidRDefault="0025170D" w:rsidP="00F914BB">
            <w:pPr>
              <w:jc w:val="center"/>
              <w:rPr>
                <w:rFonts w:ascii="Times New Roman" w:hAnsi="Times New Roman"/>
              </w:rPr>
            </w:pPr>
          </w:p>
          <w:p w14:paraId="798B437A" w14:textId="5FD52BB9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44C4EBE8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left w:val="nil"/>
              <w:right w:val="nil"/>
            </w:tcBorders>
          </w:tcPr>
          <w:p w14:paraId="55E2CAAA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BEB0B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2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4ED39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S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2D2C486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 xml:space="preserve">ATP-dependent </w:t>
            </w:r>
            <w:bookmarkStart w:id="14" w:name="_Hlk7459845"/>
            <w:r w:rsidRPr="003F22DF">
              <w:rPr>
                <w:rFonts w:ascii="Times New Roman" w:hAnsi="Times New Roman"/>
              </w:rPr>
              <w:t>Clp</w:t>
            </w:r>
            <w:bookmarkEnd w:id="14"/>
            <w:r w:rsidRPr="003F22DF">
              <w:rPr>
                <w:rFonts w:ascii="Times New Roman" w:hAnsi="Times New Roman"/>
              </w:rPr>
              <w:t xml:space="preserve"> endopeptidase, proteolytic subunit </w:t>
            </w:r>
            <w:bookmarkStart w:id="15" w:name="_Hlk7120110"/>
            <w:r w:rsidRPr="003F22DF">
              <w:rPr>
                <w:rFonts w:ascii="Times New Roman" w:hAnsi="Times New Roman"/>
              </w:rPr>
              <w:t>ClpP</w:t>
            </w:r>
            <w:bookmarkEnd w:id="15"/>
          </w:p>
          <w:p w14:paraId="64EE79B8" w14:textId="3595E72F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D7096" w14:textId="721F1A6F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roteolysis of misfolded proteins</w:t>
            </w:r>
          </w:p>
        </w:tc>
      </w:tr>
      <w:tr w:rsidR="00C0139A" w:rsidRPr="003F22DF" w14:paraId="3654B211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left w:val="nil"/>
              <w:right w:val="nil"/>
            </w:tcBorders>
          </w:tcPr>
          <w:p w14:paraId="519AECB6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99728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3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8C8CD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2ABF77E" w14:textId="71A5ABEE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ATP-dependent zinc metalloprotease</w:t>
            </w:r>
            <w:bookmarkStart w:id="16" w:name="_Hlk7120134"/>
            <w:bookmarkStart w:id="17" w:name="OLE_LINK23"/>
            <w:r w:rsidRPr="003F22DF">
              <w:rPr>
                <w:rFonts w:ascii="Times New Roman" w:hAnsi="Times New Roman"/>
              </w:rPr>
              <w:t xml:space="preserve"> FtsH</w:t>
            </w:r>
            <w:bookmarkEnd w:id="16"/>
            <w:bookmarkEnd w:id="17"/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C3046" w14:textId="4FAB6684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Cell division protein FtsH</w:t>
            </w:r>
          </w:p>
        </w:tc>
      </w:tr>
      <w:tr w:rsidR="00C0139A" w:rsidRPr="003F22DF" w14:paraId="4EEB2246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left w:val="nil"/>
              <w:right w:val="nil"/>
            </w:tcBorders>
          </w:tcPr>
          <w:p w14:paraId="6A3FF856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55E90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3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9AB9B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 w:hint="eastAsia"/>
              </w:rPr>
              <w:t>S</w:t>
            </w:r>
            <w:r w:rsidRPr="003F22DF">
              <w:rPr>
                <w:rFonts w:ascii="Times New Roman" w:hAnsi="Times New Roman"/>
              </w:rPr>
              <w:t>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FDEF877" w14:textId="7BC1C923" w:rsidR="00C0139A" w:rsidRPr="003F22DF" w:rsidRDefault="00C0139A" w:rsidP="00F914BB">
            <w:pPr>
              <w:jc w:val="center"/>
              <w:rPr>
                <w:rFonts w:ascii="Times New Roman" w:hAnsi="Times New Roman" w:cs="Times New Roman"/>
              </w:rPr>
            </w:pPr>
            <w:r w:rsidRPr="003F22DF">
              <w:rPr>
                <w:rFonts w:ascii="Times New Roman" w:hAnsi="Times New Roman"/>
              </w:rPr>
              <w:t>Serine protease (phage related-protein, ClpP family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0AE38" w14:textId="77777777" w:rsidR="00C0139A" w:rsidRDefault="00C0139A" w:rsidP="00F914BB">
            <w:pPr>
              <w:jc w:val="center"/>
              <w:rPr>
                <w:rFonts w:ascii="Times New Roman" w:hAnsi="Times New Roman" w:cs="Times New Roman"/>
              </w:rPr>
            </w:pPr>
            <w:r w:rsidRPr="003F22DF">
              <w:rPr>
                <w:rFonts w:ascii="Times New Roman" w:hAnsi="Times New Roman" w:cs="Times New Roman"/>
              </w:rPr>
              <w:t>Protein quality control and the regulatory degradation of specific proteins</w:t>
            </w:r>
          </w:p>
          <w:p w14:paraId="5909255C" w14:textId="7ACA2955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3435CFBF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left w:val="nil"/>
              <w:bottom w:val="nil"/>
              <w:right w:val="nil"/>
            </w:tcBorders>
          </w:tcPr>
          <w:p w14:paraId="2D8EA7D4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08ED3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0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42066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S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8BD6FBF" w14:textId="544E3156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Endopeptidase La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BCA89" w14:textId="6999E8F1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Induced by heat shock</w:t>
            </w:r>
          </w:p>
        </w:tc>
      </w:tr>
      <w:tr w:rsidR="00C0139A" w:rsidRPr="003F22DF" w14:paraId="47325B73" w14:textId="77777777" w:rsidTr="00C0139A">
        <w:trPr>
          <w:trHeight w:val="851"/>
          <w:jc w:val="center"/>
        </w:trPr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F6FB465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osttranslational modification, protein turnover, chaperones (no known energy requiremen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BEAAE7E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4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5350ED5" w14:textId="26674AED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S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3775B9A5" w14:textId="56C78031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18" w:name="_Hlk8840969"/>
            <w:r w:rsidRPr="003F22DF">
              <w:rPr>
                <w:rFonts w:ascii="Times New Roman" w:hAnsi="Times New Roman"/>
              </w:rPr>
              <w:t>Serine protease</w:t>
            </w:r>
            <w:bookmarkEnd w:id="18"/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2DA3286" w14:textId="106FAEEE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Some function at extreme temperatures, and others at high or low pH values</w:t>
            </w:r>
          </w:p>
          <w:p w14:paraId="0F86F359" w14:textId="07487C6E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39BF0299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1EB1481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C3C0483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1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1585E6F7" w14:textId="63B21E5E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S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3CF5E90" w14:textId="3E8DAA5F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Serine prote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CFA4F3F" w14:textId="09B46A75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The cellular response to extracytoplasmic stress</w:t>
            </w:r>
          </w:p>
        </w:tc>
      </w:tr>
      <w:tr w:rsidR="00C0139A" w:rsidRPr="003F22DF" w14:paraId="4E2059DB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6FD371D5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BCFDD90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0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073B846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U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3CD4229" w14:textId="5BCDDECB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rote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27142E7" w14:textId="57B1052D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odulation of host responses</w:t>
            </w:r>
          </w:p>
        </w:tc>
      </w:tr>
      <w:tr w:rsidR="00C0139A" w:rsidRPr="003F22DF" w14:paraId="6F3F7912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A23FA68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7EF8C00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0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3BDAD9CE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U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6CE5428" w14:textId="03E8FB40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Collagenase-like prote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6E3AED2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 w:hint="eastAsia"/>
              </w:rPr>
              <w:t>D</w:t>
            </w:r>
            <w:r w:rsidRPr="003F22DF">
              <w:rPr>
                <w:rFonts w:ascii="Times New Roman" w:hAnsi="Times New Roman"/>
              </w:rPr>
              <w:t>egrade soluble and reconstituted fibrillar type I collagen</w:t>
            </w:r>
          </w:p>
          <w:p w14:paraId="55E28CC6" w14:textId="07D0F8C1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5FEF3C18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1148C04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9E35B74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19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238510E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4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7D05A1C" w14:textId="1BFB7023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19" w:name="_Hlk10060274"/>
            <w:r w:rsidRPr="003F22DF">
              <w:rPr>
                <w:rFonts w:ascii="Times New Roman" w:hAnsi="Times New Roman"/>
              </w:rPr>
              <w:t>Peptidase M48</w:t>
            </w:r>
            <w:bookmarkEnd w:id="19"/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58A2661" w14:textId="25993F04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20" w:name="_Hlk10060302"/>
            <w:r w:rsidRPr="003F22DF">
              <w:rPr>
                <w:rFonts w:ascii="Times New Roman" w:hAnsi="Times New Roman"/>
              </w:rPr>
              <w:t>Substrate insertion, translocation, and ejection</w:t>
            </w:r>
            <w:bookmarkEnd w:id="20"/>
          </w:p>
        </w:tc>
      </w:tr>
      <w:tr w:rsidR="00C0139A" w:rsidRPr="003F22DF" w14:paraId="013AD268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7E141ED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1AEFDB4F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1355</w:t>
            </w:r>
          </w:p>
          <w:p w14:paraId="7EBD2563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 w:hint="eastAsia"/>
              </w:rPr>
              <w:t>o</w:t>
            </w:r>
            <w:r w:rsidRPr="003F22DF">
              <w:rPr>
                <w:rFonts w:ascii="Times New Roman" w:hAnsi="Times New Roman"/>
              </w:rPr>
              <w:t>rf01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39502FF1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6514B37B" w14:textId="1809B6CC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Insulinase family protein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44BF675" w14:textId="1305A4EB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Removes an N-terminal targeting signal</w:t>
            </w:r>
          </w:p>
        </w:tc>
      </w:tr>
      <w:tr w:rsidR="00C0139A" w:rsidRPr="003F22DF" w14:paraId="6BB42516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8A68279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5F749A7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21" w:name="RANGE!B56"/>
            <w:r w:rsidRPr="003F22DF">
              <w:rPr>
                <w:rFonts w:ascii="Times New Roman" w:hAnsi="Times New Roman"/>
              </w:rPr>
              <w:t>orf00713</w:t>
            </w:r>
            <w:bookmarkEnd w:id="2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AD14AAE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C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05B6DE6" w14:textId="47B67FE8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yroglutamyl-peptidase I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4A2AEC32" w14:textId="10B5F246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Responsible for catabolism</w:t>
            </w:r>
          </w:p>
        </w:tc>
      </w:tr>
      <w:tr w:rsidR="00C0139A" w:rsidRPr="003F22DF" w14:paraId="61F12AAF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8FF9E8C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192295AB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0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ED48E4C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 w:hint="eastAsia"/>
              </w:rPr>
              <w:t>A</w:t>
            </w:r>
            <w:r w:rsidRPr="003F22DF">
              <w:rPr>
                <w:rFonts w:ascii="Times New Roman" w:hAnsi="Times New Roman"/>
              </w:rPr>
              <w:t>2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6AF8BD58" w14:textId="3F55D24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GPR endopeptid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1B63E266" w14:textId="6515BE62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Germination of spores</w:t>
            </w:r>
          </w:p>
        </w:tc>
      </w:tr>
      <w:tr w:rsidR="00C0139A" w:rsidRPr="003F22DF" w14:paraId="44D7D9E9" w14:textId="77777777" w:rsidTr="00C0139A">
        <w:trPr>
          <w:trHeight w:val="851"/>
          <w:jc w:val="center"/>
        </w:trPr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FF6E49" w14:textId="1E3F9994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22" w:name="OLE_LINK21"/>
            <w:bookmarkStart w:id="23" w:name="OLE_LINK65"/>
            <w:bookmarkStart w:id="24" w:name="OLE_LINK47"/>
            <w:r w:rsidRPr="003F22DF">
              <w:rPr>
                <w:rFonts w:ascii="Times New Roman" w:hAnsi="Times New Roman"/>
              </w:rPr>
              <w:t xml:space="preserve">Amino acid </w:t>
            </w:r>
            <w:bookmarkEnd w:id="22"/>
            <w:bookmarkEnd w:id="23"/>
            <w:r w:rsidRPr="003F22DF">
              <w:rPr>
                <w:rFonts w:ascii="Times New Roman" w:hAnsi="Times New Roman"/>
              </w:rPr>
              <w:t>transport and metabolism</w:t>
            </w:r>
            <w:bookmarkEnd w:id="24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532F4" w14:textId="33ABB390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25" w:name="OLE_LINK46"/>
            <w:bookmarkStart w:id="26" w:name="_Hlk17905652"/>
            <w:r w:rsidRPr="003F22DF">
              <w:rPr>
                <w:rFonts w:ascii="Times New Roman" w:hAnsi="Times New Roman"/>
              </w:rPr>
              <w:t>orf00182</w:t>
            </w:r>
            <w:bookmarkEnd w:id="25"/>
          </w:p>
          <w:p w14:paraId="624079BA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0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AD287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4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7955CCB2" w14:textId="5A70D651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42 family peptid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02231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Hydrolyes N-terminal acylated amino acids as well as free N-terminal residue</w:t>
            </w:r>
          </w:p>
          <w:p w14:paraId="0EBB5C7D" w14:textId="7C8B6AE1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18E846E6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CFA9D2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bookmarkEnd w:id="26"/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EC766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1771</w:t>
            </w:r>
          </w:p>
          <w:p w14:paraId="6D546739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 w:hint="eastAsia"/>
              </w:rPr>
              <w:t>o</w:t>
            </w:r>
            <w:r w:rsidRPr="003F22DF">
              <w:rPr>
                <w:rFonts w:ascii="Times New Roman" w:hAnsi="Times New Roman"/>
              </w:rPr>
              <w:t>rf00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8E75F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2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AC86D9A" w14:textId="35DACA2D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Aminopeptid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1167C" w14:textId="3D6294DD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 w:hint="eastAsia"/>
              </w:rPr>
              <w:t>R</w:t>
            </w:r>
            <w:r w:rsidRPr="003F22DF">
              <w:rPr>
                <w:rFonts w:ascii="Times New Roman" w:hAnsi="Times New Roman"/>
              </w:rPr>
              <w:t xml:space="preserve">eleases </w:t>
            </w:r>
            <w:r w:rsidRPr="003F22DF">
              <w:rPr>
                <w:rFonts w:ascii="Times New Roman" w:hAnsi="Times New Roman" w:hint="eastAsia"/>
              </w:rPr>
              <w:t>a</w:t>
            </w:r>
            <w:r w:rsidRPr="003F22DF">
              <w:rPr>
                <w:rFonts w:ascii="Times New Roman" w:hAnsi="Times New Roman"/>
              </w:rPr>
              <w:t>mino acid from peptides</w:t>
            </w:r>
          </w:p>
        </w:tc>
      </w:tr>
      <w:tr w:rsidR="00C0139A" w:rsidRPr="003F22DF" w14:paraId="26D48C1B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F4B3B5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EDD3B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27" w:name="RANGE!B45"/>
            <w:r w:rsidRPr="003F22DF">
              <w:rPr>
                <w:rFonts w:ascii="Times New Roman" w:hAnsi="Times New Roman"/>
              </w:rPr>
              <w:t>orf03187</w:t>
            </w:r>
            <w:bookmarkEnd w:id="27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A00F1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EC9A3DE" w14:textId="258AF7A4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Carboxypeptidase M32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2F597" w14:textId="279695A9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 w:hint="eastAsia"/>
              </w:rPr>
              <w:t>H</w:t>
            </w:r>
            <w:r w:rsidRPr="003F22DF">
              <w:rPr>
                <w:rFonts w:ascii="Times New Roman" w:hAnsi="Times New Roman"/>
              </w:rPr>
              <w:t>ydrolyses amino acids with long side chains</w:t>
            </w:r>
          </w:p>
        </w:tc>
      </w:tr>
      <w:tr w:rsidR="00C0139A" w:rsidRPr="003F22DF" w14:paraId="76ABBEFC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0FB104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5527C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2901</w:t>
            </w:r>
          </w:p>
          <w:p w14:paraId="7C6A26D3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06D4F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17</w:t>
            </w:r>
          </w:p>
          <w:p w14:paraId="014E1E89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5E05D6B" w14:textId="5F4B1981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Cytosol aminopeptid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60F0A" w14:textId="3A525323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The breakdown of peptide products of proteinases</w:t>
            </w:r>
          </w:p>
        </w:tc>
      </w:tr>
      <w:tr w:rsidR="00C0139A" w:rsidRPr="003F22DF" w14:paraId="6F524880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CAB269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8CA23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2484</w:t>
            </w:r>
          </w:p>
          <w:p w14:paraId="6AFF5D1B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3BE15" w14:textId="4343E5CC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3</w:t>
            </w:r>
          </w:p>
          <w:p w14:paraId="61C00D69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F1E5C47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3 family</w:t>
            </w:r>
          </w:p>
          <w:p w14:paraId="5F04E4D4" w14:textId="2AC6F7A5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eptid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F508F" w14:textId="2037705D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Degradation of oligopeptides</w:t>
            </w:r>
          </w:p>
        </w:tc>
      </w:tr>
      <w:tr w:rsidR="00C0139A" w:rsidRPr="003F22DF" w14:paraId="7EDC4A33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B44C70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298ED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07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1751F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5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E553DF8" w14:textId="2E17455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28" w:name="_Hlk8833446"/>
            <w:r w:rsidRPr="003F22DF">
              <w:rPr>
                <w:rFonts w:ascii="Times New Roman" w:hAnsi="Times New Roman"/>
              </w:rPr>
              <w:t>Peptidase M55</w:t>
            </w:r>
            <w:bookmarkEnd w:id="28"/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C987F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Following hydrolysis of (D-Ala)</w:t>
            </w:r>
            <w:r w:rsidRPr="003F22DF">
              <w:rPr>
                <w:rFonts w:ascii="Times New Roman" w:hAnsi="Times New Roman"/>
                <w:vertAlign w:val="subscript"/>
              </w:rPr>
              <w:t>2</w:t>
            </w:r>
            <w:r w:rsidRPr="003F22DF">
              <w:rPr>
                <w:rFonts w:ascii="Times New Roman" w:hAnsi="Times New Roman"/>
              </w:rPr>
              <w:t>, the released D-Ala could be used as a metabolic fuel</w:t>
            </w:r>
          </w:p>
          <w:p w14:paraId="2F76E281" w14:textId="337C6D5F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5F1058DA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177079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F4AEB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29" w:name="RANGE!B53"/>
            <w:r w:rsidRPr="003F22DF">
              <w:rPr>
                <w:rFonts w:ascii="Times New Roman" w:hAnsi="Times New Roman"/>
              </w:rPr>
              <w:t>orf01795</w:t>
            </w:r>
            <w:bookmarkEnd w:id="29"/>
          </w:p>
          <w:p w14:paraId="0509BCF7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3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30DEB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S5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7C8F89E0" w14:textId="4DCBF09F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eptidase 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9E76F" w14:textId="0EAA67CD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 w:hint="eastAsia"/>
              </w:rPr>
              <w:t>H</w:t>
            </w:r>
            <w:r w:rsidRPr="003F22DF">
              <w:rPr>
                <w:rFonts w:ascii="Times New Roman" w:hAnsi="Times New Roman"/>
              </w:rPr>
              <w:t>ydrolyse dipeptides</w:t>
            </w:r>
          </w:p>
        </w:tc>
      </w:tr>
      <w:tr w:rsidR="00C0139A" w:rsidRPr="003F22DF" w14:paraId="0495DDDA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2D80A2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638B2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30" w:name="RANGE!B31"/>
            <w:r w:rsidRPr="003F22DF">
              <w:rPr>
                <w:rFonts w:ascii="Times New Roman" w:hAnsi="Times New Roman"/>
              </w:rPr>
              <w:t>orf00046</w:t>
            </w:r>
            <w:bookmarkEnd w:id="3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9BE82" w14:textId="1ED3A14C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S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0515EC0" w14:textId="23DAF1AF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S9 family peptid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6E4A9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Degradation of biologically active peptides</w:t>
            </w:r>
          </w:p>
          <w:p w14:paraId="2F8E63C2" w14:textId="17B6B3A8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73523FF4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6C958B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21561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31" w:name="RANGE!B33"/>
            <w:r w:rsidRPr="003F22DF">
              <w:rPr>
                <w:rFonts w:ascii="Times New Roman" w:hAnsi="Times New Roman"/>
              </w:rPr>
              <w:t>orf00483</w:t>
            </w:r>
            <w:bookmarkEnd w:id="3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B10E3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7CF98E72" w14:textId="21768BF6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eptidase M14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3CED3" w14:textId="02225244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rocesses of bioactive peptides</w:t>
            </w:r>
          </w:p>
        </w:tc>
      </w:tr>
      <w:tr w:rsidR="00C0139A" w:rsidRPr="003F22DF" w14:paraId="38625475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6C6289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06CB9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32" w:name="RANGE!B39"/>
            <w:r w:rsidRPr="003F22DF">
              <w:rPr>
                <w:rFonts w:ascii="Times New Roman" w:hAnsi="Times New Roman"/>
              </w:rPr>
              <w:t>orf00077</w:t>
            </w:r>
            <w:bookmarkEnd w:id="32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7DFFB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2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8F7209A" w14:textId="5BE4177C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Dipeptidase PepV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183E3" w14:textId="60149185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Hydrolyses the late products of protein degradation so as to complete the conversion of proteins to free amino acids</w:t>
            </w:r>
          </w:p>
          <w:p w14:paraId="0C5873E2" w14:textId="11F328D1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071B2717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4EDE8D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35B58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33" w:name="RANGE!B40"/>
            <w:r w:rsidRPr="003F22DF">
              <w:rPr>
                <w:rFonts w:ascii="Times New Roman" w:hAnsi="Times New Roman"/>
              </w:rPr>
              <w:t>orf01368</w:t>
            </w:r>
            <w:bookmarkEnd w:id="3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3E64F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1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7285F8C" w14:textId="5865D5F3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embrane dipeptid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5941A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Degradation of glutathione, cleaving the Cys-Gly dipeptide</w:t>
            </w:r>
          </w:p>
          <w:p w14:paraId="0417260B" w14:textId="244EFCD1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5AAC1A56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B7634B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F6DE6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34" w:name="RANGE!B49"/>
            <w:r w:rsidRPr="003F22DF">
              <w:rPr>
                <w:rFonts w:ascii="Times New Roman" w:hAnsi="Times New Roman"/>
              </w:rPr>
              <w:t>orf02323</w:t>
            </w:r>
            <w:bookmarkEnd w:id="34"/>
          </w:p>
          <w:p w14:paraId="5C07D3C4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35" w:name="RANGE!B50"/>
            <w:r w:rsidRPr="003F22DF">
              <w:rPr>
                <w:rFonts w:ascii="Times New Roman" w:hAnsi="Times New Roman"/>
              </w:rPr>
              <w:t>orf02821</w:t>
            </w:r>
            <w:bookmarkEnd w:id="35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3DD6C" w14:textId="37DFA073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A93F622" w14:textId="55CDA650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ligoendopeptidase F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23C32" w14:textId="6C833A8C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Intracellular degradation of oligopeptides</w:t>
            </w:r>
          </w:p>
        </w:tc>
      </w:tr>
      <w:tr w:rsidR="00C0139A" w:rsidRPr="003F22DF" w14:paraId="4D39F24F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7B3CB9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94D77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0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D93FE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9C8F91A" w14:textId="4D723F80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Aminopeptidase P family protein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2D0BD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36" w:name="OLE_LINK62"/>
            <w:r w:rsidRPr="003F22DF">
              <w:rPr>
                <w:rFonts w:ascii="Times New Roman" w:hAnsi="Times New Roman"/>
              </w:rPr>
              <w:t>Removal of the initiating methionine of many proteins</w:t>
            </w:r>
            <w:bookmarkEnd w:id="36"/>
          </w:p>
          <w:p w14:paraId="77532EDE" w14:textId="7EEE9E10" w:rsidR="00C0629D" w:rsidRPr="003F22DF" w:rsidRDefault="00C0629D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56B858D5" w14:textId="77777777" w:rsidTr="00C0139A">
        <w:trPr>
          <w:trHeight w:val="851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5BC32DF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Translation, ribosomal structure and biogenesis</w:t>
            </w:r>
          </w:p>
          <w:p w14:paraId="43119DAF" w14:textId="2D2EC159" w:rsidR="001300EA" w:rsidRPr="003F22DF" w:rsidRDefault="001300E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144224A3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37" w:name="RANGE!B43"/>
            <w:r w:rsidRPr="003F22DF">
              <w:rPr>
                <w:rFonts w:ascii="Times New Roman" w:hAnsi="Times New Roman"/>
              </w:rPr>
              <w:t>orf03496</w:t>
            </w:r>
            <w:bookmarkEnd w:id="37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</w:tcPr>
          <w:p w14:paraId="488438D0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13BF0CB" w14:textId="32FAF5AE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Aminopeptidase P family protein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138454DD" w14:textId="34C60C1C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Removal of the initiating methionine of many proteins</w:t>
            </w:r>
          </w:p>
        </w:tc>
      </w:tr>
      <w:tr w:rsidR="00C0139A" w:rsidRPr="003F22DF" w14:paraId="0702A8EC" w14:textId="77777777" w:rsidTr="00C0139A">
        <w:trPr>
          <w:trHeight w:val="851"/>
          <w:jc w:val="center"/>
        </w:trPr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34C635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Cell wall/membrane/envelope biogen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918DF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1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C05D9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5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2ED987A" w14:textId="60AFE86E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RIP metalloprotease RseP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8F959" w14:textId="3A5CD3F4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 w:hint="eastAsia"/>
              </w:rPr>
              <w:t>I</w:t>
            </w:r>
            <w:r w:rsidRPr="003F22DF">
              <w:rPr>
                <w:rFonts w:ascii="Times New Roman" w:hAnsi="Times New Roman"/>
              </w:rPr>
              <w:t>ntramembrane proteolysis</w:t>
            </w:r>
          </w:p>
        </w:tc>
      </w:tr>
      <w:tr w:rsidR="00C0139A" w:rsidRPr="003F22DF" w14:paraId="47BF450C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171432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07F99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38" w:name="RANGE!B35"/>
            <w:r w:rsidRPr="003F22DF">
              <w:rPr>
                <w:rFonts w:ascii="Times New Roman" w:hAnsi="Times New Roman"/>
              </w:rPr>
              <w:t>orf03626</w:t>
            </w:r>
            <w:bookmarkEnd w:id="38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BEC39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C4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E69F426" w14:textId="5774A418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eptidase P60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C15A1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 xml:space="preserve">Expressed during </w:t>
            </w:r>
            <w:bookmarkStart w:id="39" w:name="OLE_LINK24"/>
            <w:r w:rsidRPr="003F22DF">
              <w:rPr>
                <w:rFonts w:ascii="Times New Roman" w:hAnsi="Times New Roman"/>
              </w:rPr>
              <w:t>sporulation</w:t>
            </w:r>
            <w:bookmarkEnd w:id="39"/>
            <w:r w:rsidRPr="003F22DF">
              <w:rPr>
                <w:rFonts w:ascii="Times New Roman" w:hAnsi="Times New Roman"/>
              </w:rPr>
              <w:t xml:space="preserve">, responsible for the degradation of </w:t>
            </w:r>
            <w:r w:rsidRPr="003F22DF">
              <w:rPr>
                <w:rFonts w:ascii="Times New Roman" w:hAnsi="Times New Roman"/>
              </w:rPr>
              <w:lastRenderedPageBreak/>
              <w:t>bacterial cell wall components</w:t>
            </w:r>
          </w:p>
          <w:p w14:paraId="6001FFCD" w14:textId="75DD6A83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7265DD7E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C8B494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990BF" w14:textId="0913E42B" w:rsidR="00C0139A" w:rsidRPr="003F22DF" w:rsidRDefault="00C0139A" w:rsidP="00F914BB">
            <w:pPr>
              <w:ind w:firstLineChars="50" w:firstLine="120"/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3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2B07F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8EF7213" w14:textId="30C80848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eptidase M15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B7EDE" w14:textId="392EE862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Involved in bacterial cell wall biosynthesis and metabolism</w:t>
            </w:r>
          </w:p>
          <w:p w14:paraId="24C9F26C" w14:textId="6F7E9F20" w:rsidR="00C0629D" w:rsidRPr="003F22DF" w:rsidRDefault="00C0629D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65F9F6EC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EF16D2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6EFB9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1410 orf00297 orf02860 orf04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74CF2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4F28AA7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23 family peptidase</w:t>
            </w:r>
          </w:p>
          <w:p w14:paraId="1538757E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818AB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Lyses cell walls of other bacteria, either as a defensive or feeding mechanism</w:t>
            </w:r>
          </w:p>
          <w:p w14:paraId="300FB75B" w14:textId="63E6AD02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0D175BB4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82A5E8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CB076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40" w:name="RANGE!B44"/>
            <w:r w:rsidRPr="003F22DF">
              <w:rPr>
                <w:rFonts w:ascii="Times New Roman" w:hAnsi="Times New Roman"/>
              </w:rPr>
              <w:t>orf01014</w:t>
            </w:r>
            <w:bookmarkEnd w:id="4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A4BAD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S1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C9296AF" w14:textId="67BDC9A2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D-alanyl-D-alanine carboxypeptid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50DAC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Synthesis of bacterial cell walls, cleaving the D-Ala-D-Ala crosslinks in the cell wall peptidoglycans</w:t>
            </w:r>
          </w:p>
          <w:p w14:paraId="0EF5F727" w14:textId="74D28A00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25FEE9C3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25B546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58DCC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2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DC518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S4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680867C" w14:textId="76ED490E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eptidase S41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837E2" w14:textId="163BFF20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 w:hint="eastAsia"/>
              </w:rPr>
              <w:t>I</w:t>
            </w:r>
            <w:r w:rsidRPr="003F22DF">
              <w:rPr>
                <w:rFonts w:ascii="Times New Roman" w:hAnsi="Times New Roman"/>
              </w:rPr>
              <w:t>mportant for the degradation of incorrectly synthesized proteins</w:t>
            </w:r>
          </w:p>
          <w:p w14:paraId="752EF877" w14:textId="2EF554F0" w:rsidR="0025170D" w:rsidRPr="003F22DF" w:rsidRDefault="0025170D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53212654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5AB37C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5109D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41" w:name="RANGE!B37"/>
            <w:r w:rsidRPr="003F22DF">
              <w:rPr>
                <w:rFonts w:ascii="Times New Roman" w:hAnsi="Times New Roman"/>
              </w:rPr>
              <w:t>orf02584</w:t>
            </w:r>
            <w:bookmarkEnd w:id="4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B36A5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4470A5C" w14:textId="08188BEF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eptidase M15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0A495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Involved in</w:t>
            </w:r>
            <w:bookmarkStart w:id="42" w:name="_Hlk10058195"/>
            <w:r w:rsidRPr="003F22DF">
              <w:rPr>
                <w:rFonts w:ascii="Times New Roman" w:hAnsi="Times New Roman"/>
              </w:rPr>
              <w:t xml:space="preserve"> bacterial cell wall biosynthesis and metabolism</w:t>
            </w:r>
            <w:bookmarkEnd w:id="42"/>
          </w:p>
          <w:p w14:paraId="02DC2918" w14:textId="2AE6BE56" w:rsidR="00C0629D" w:rsidRPr="003F22DF" w:rsidRDefault="00C0629D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6527C5E2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C84F97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14C78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43" w:name="RANGE!B57"/>
            <w:r w:rsidRPr="003F22DF">
              <w:rPr>
                <w:rFonts w:ascii="Times New Roman" w:hAnsi="Times New Roman"/>
              </w:rPr>
              <w:t>orf01102</w:t>
            </w:r>
            <w:bookmarkEnd w:id="4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F9673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C8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8A6B4F9" w14:textId="30BD0E64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L, D-transpeptid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B812F" w14:textId="013A7233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Cell-wall synthesis in bacteria</w:t>
            </w:r>
          </w:p>
        </w:tc>
      </w:tr>
      <w:tr w:rsidR="00C0139A" w:rsidRPr="003F22DF" w14:paraId="0C20E049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DF58D3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D6FEA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44" w:name="RANGE!B51"/>
            <w:r w:rsidRPr="003F22DF">
              <w:rPr>
                <w:rFonts w:ascii="Times New Roman" w:hAnsi="Times New Roman"/>
              </w:rPr>
              <w:t>orf01209</w:t>
            </w:r>
            <w:bookmarkEnd w:id="44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B5B4B" w14:textId="191B2C54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A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9601F41" w14:textId="5FDDDF81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Lipoprotein signal peptid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CDFEF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Removes the signal peptide from the N-terminus of the murein prolipoprotein, an essential step in the production of the bacterial cell wall</w:t>
            </w:r>
          </w:p>
          <w:p w14:paraId="69CA2CAD" w14:textId="0C56E2F1" w:rsidR="00C0629D" w:rsidRPr="003F22DF" w:rsidRDefault="00C0629D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47AF482F" w14:textId="77777777" w:rsidTr="00C0139A">
        <w:trPr>
          <w:trHeight w:val="851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64491886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Cell moti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8BA4921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45" w:name="RANGE!B46"/>
            <w:r w:rsidRPr="003F22DF">
              <w:rPr>
                <w:rFonts w:ascii="Times New Roman" w:hAnsi="Times New Roman"/>
              </w:rPr>
              <w:t>orf00283</w:t>
            </w:r>
            <w:bookmarkEnd w:id="45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</w:tcPr>
          <w:p w14:paraId="1D945F24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A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11865D1" w14:textId="5DD43526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46" w:name="_Hlk8833477"/>
            <w:bookmarkStart w:id="47" w:name="OLE_LINK67"/>
            <w:r w:rsidRPr="003F22DF">
              <w:rPr>
                <w:rFonts w:ascii="Times New Roman" w:hAnsi="Times New Roman"/>
              </w:rPr>
              <w:t>Prepilin peptidase</w:t>
            </w:r>
            <w:bookmarkEnd w:id="46"/>
            <w:bookmarkEnd w:id="47"/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44108B3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Type IV pilus formation, toxin and other enzyme secretion, gene transfer and biofilm formation</w:t>
            </w:r>
          </w:p>
          <w:p w14:paraId="6012AE22" w14:textId="2C37D05B" w:rsidR="00C0629D" w:rsidRPr="003F22DF" w:rsidRDefault="00C0629D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35A75273" w14:textId="77777777" w:rsidTr="00C0139A">
        <w:trPr>
          <w:trHeight w:val="851"/>
          <w:jc w:val="center"/>
        </w:trPr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711A41" w14:textId="7BBD6BBD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48" w:name="OLE_LINK20"/>
            <w:r w:rsidRPr="003F22DF">
              <w:rPr>
                <w:rFonts w:ascii="Times New Roman" w:hAnsi="Times New Roman"/>
              </w:rPr>
              <w:t>General function prediction only</w:t>
            </w:r>
            <w:bookmarkEnd w:id="48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C1325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2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71043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C5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C7F1FDE" w14:textId="3107D21D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Glutamine amidotransfer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051BC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Hydrolyzes small peptides to provide a nutritional source</w:t>
            </w:r>
          </w:p>
          <w:p w14:paraId="60E7BF6B" w14:textId="7DF7AC77" w:rsidR="00C0629D" w:rsidRPr="003F22DF" w:rsidRDefault="00C0629D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506EA17B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12D2CD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70AB3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0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256E2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C5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DA39E95" w14:textId="14147E2D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eptid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A92D7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The degradation of small peptides</w:t>
            </w:r>
          </w:p>
          <w:p w14:paraId="7A4BFE7B" w14:textId="055237FD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518BBA7C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35BBA2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BF784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49" w:name="RANGE!B55"/>
            <w:r w:rsidRPr="003F22DF">
              <w:rPr>
                <w:rFonts w:ascii="Times New Roman" w:hAnsi="Times New Roman"/>
              </w:rPr>
              <w:t>orf02765 orf02766 orf02767</w:t>
            </w:r>
            <w:bookmarkEnd w:id="49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36C73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3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18DF0BB" w14:textId="71393D71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Beta-aspartyl-peptid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9ADB2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The release of isoaspartate residues from peptides which accumulate during the stationary phase of bacterial growth and may be toxic</w:t>
            </w:r>
          </w:p>
          <w:p w14:paraId="76846E63" w14:textId="68202934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7CCF16D7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7DFDE3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74AA0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0477</w:t>
            </w:r>
          </w:p>
          <w:p w14:paraId="7C86CFA9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3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98A0B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 w:hint="eastAsia"/>
              </w:rPr>
              <w:t>S</w:t>
            </w:r>
            <w:r w:rsidRPr="003F22DF">
              <w:rPr>
                <w:rFonts w:ascii="Times New Roman" w:hAnsi="Times New Roman"/>
              </w:rPr>
              <w:t>5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CDC4B38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Rhomboid family intramembrane serine protease</w:t>
            </w:r>
          </w:p>
          <w:p w14:paraId="7023098B" w14:textId="1DE95E88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1A761" w14:textId="1A61246C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 w:hint="eastAsia"/>
              </w:rPr>
              <w:t>C</w:t>
            </w:r>
            <w:r w:rsidRPr="003F22DF">
              <w:rPr>
                <w:rFonts w:ascii="Times New Roman" w:hAnsi="Times New Roman"/>
              </w:rPr>
              <w:t>leaves the transmembrane proteins</w:t>
            </w:r>
          </w:p>
        </w:tc>
      </w:tr>
      <w:tr w:rsidR="00C0139A" w:rsidRPr="003F22DF" w14:paraId="57732C1A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AC37CF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7A997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0971</w:t>
            </w:r>
          </w:p>
          <w:p w14:paraId="7651B13C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3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95185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F22DF">
              <w:rPr>
                <w:rFonts w:ascii="Times New Roman" w:hAnsi="Times New Roman" w:hint="eastAsia"/>
              </w:rPr>
              <w:t>M</w:t>
            </w:r>
            <w:r w:rsidRPr="003F22DF">
              <w:rPr>
                <w:rFonts w:ascii="Times New Roman" w:hAnsi="Times New Roman"/>
              </w:rPr>
              <w:t>7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975D7C8" w14:textId="0E062E6B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CPBP family intramembrane metalloprote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0F776" w14:textId="16B72D0B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lays an essential role in the epidermal growth factor receptor</w:t>
            </w:r>
          </w:p>
          <w:p w14:paraId="7B892591" w14:textId="1E6C608E" w:rsidR="00C0629D" w:rsidRPr="003F22DF" w:rsidRDefault="00C0629D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5887F1F0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6FC82B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9A389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1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38EB7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 w:hint="eastAsia"/>
              </w:rPr>
              <w:t>M</w:t>
            </w:r>
            <w:r w:rsidRPr="003F22DF">
              <w:rPr>
                <w:rFonts w:ascii="Times New Roman" w:hAnsi="Times New Roman"/>
              </w:rPr>
              <w:t>5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5E24EF2" w14:textId="1E2F89CD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utative zinc metalloprotease Rip2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6FB6B" w14:textId="21B547B8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Involved in the regulation of gene expression</w:t>
            </w:r>
          </w:p>
        </w:tc>
      </w:tr>
      <w:tr w:rsidR="00C0139A" w:rsidRPr="003F22DF" w14:paraId="32431BA0" w14:textId="77777777" w:rsidTr="00C0139A">
        <w:trPr>
          <w:trHeight w:val="851"/>
          <w:jc w:val="center"/>
        </w:trPr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72597B9F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Intracellular trafficking, secretion, and vesicular transp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948EE43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50" w:name="RANGE!B52"/>
            <w:r w:rsidRPr="003F22DF">
              <w:rPr>
                <w:rFonts w:ascii="Times New Roman" w:hAnsi="Times New Roman"/>
              </w:rPr>
              <w:t>orf01264 orf02427</w:t>
            </w:r>
            <w:bookmarkEnd w:id="5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</w:tcPr>
          <w:p w14:paraId="4DE929C6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S2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A3B68CB" w14:textId="20C6498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51" w:name="_Hlk10060377"/>
            <w:r w:rsidRPr="003F22DF">
              <w:rPr>
                <w:rFonts w:ascii="Times New Roman" w:hAnsi="Times New Roman"/>
              </w:rPr>
              <w:t>Signal peptidase I</w:t>
            </w:r>
            <w:bookmarkEnd w:id="51"/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02A2100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52" w:name="_Hlk10060405"/>
            <w:r w:rsidRPr="003F22DF">
              <w:rPr>
                <w:rFonts w:ascii="Times New Roman" w:hAnsi="Times New Roman"/>
              </w:rPr>
              <w:t>Removes the signal peptides and facilitate secretion</w:t>
            </w:r>
            <w:bookmarkEnd w:id="52"/>
          </w:p>
          <w:p w14:paraId="04F47BEE" w14:textId="0BE23579" w:rsidR="00C0629D" w:rsidRPr="003F22DF" w:rsidRDefault="00C0629D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437569F5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3878B83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3D56408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1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</w:tcPr>
          <w:p w14:paraId="4C6B52F5" w14:textId="4280501B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A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345A9016" w14:textId="71FF818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Lipoprotein signal peptid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56CBCE7C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Removes the signal peptide from the N-terminus of the murein prolipoprotein, an essential step in the production of the bacterial cell wall</w:t>
            </w:r>
          </w:p>
          <w:p w14:paraId="4C5A68DB" w14:textId="4A3E6594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57D599BE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A6EB206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F22B30C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0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</w:tcPr>
          <w:p w14:paraId="613B8E7A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A2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39F3C095" w14:textId="72190ECD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repilin peptid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E096F9D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Type IV pilus formation, toxin and other enzyme secretion, gene transfer and biofilm formation</w:t>
            </w:r>
          </w:p>
          <w:p w14:paraId="44D5C439" w14:textId="6B40BFC2" w:rsidR="00C0629D" w:rsidRPr="003F22DF" w:rsidRDefault="00C0629D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4DAB9042" w14:textId="77777777" w:rsidTr="00C0139A">
        <w:trPr>
          <w:trHeight w:val="851"/>
          <w:jc w:val="center"/>
        </w:trPr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780276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 w:hint="eastAsia"/>
              </w:rPr>
              <w:t>F</w:t>
            </w:r>
            <w:r w:rsidRPr="003F22DF">
              <w:rPr>
                <w:rFonts w:ascii="Times New Roman" w:hAnsi="Times New Roman"/>
              </w:rPr>
              <w:t>unction 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F9994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4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3A2E7" w14:textId="4F8E017C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S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2E34A9F" w14:textId="4659CAEE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eptidase S8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8B5A5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Degradation of misfolded proteins, regulation of short-lived proteins and housekeeping removal of dysfunctional proteins</w:t>
            </w:r>
          </w:p>
          <w:p w14:paraId="4BAD2D31" w14:textId="63BD3E3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68811DD8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CA1D8D" w14:textId="77777777" w:rsidR="00C0139A" w:rsidRPr="003F22DF" w:rsidRDefault="00C0139A" w:rsidP="00C0139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E9003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53" w:name="RANGE!B32"/>
            <w:r w:rsidRPr="003F22DF">
              <w:rPr>
                <w:rFonts w:ascii="Times New Roman" w:hAnsi="Times New Roman"/>
              </w:rPr>
              <w:t>orf00088</w:t>
            </w:r>
            <w:bookmarkEnd w:id="5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79344" w14:textId="15DBDE8C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20DAF2E" w14:textId="7DCADB0F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eptidase M4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5CE84" w14:textId="0C47BE3D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 w:hint="eastAsia"/>
              </w:rPr>
              <w:t>D</w:t>
            </w:r>
            <w:r w:rsidRPr="003F22DF">
              <w:rPr>
                <w:rFonts w:ascii="Times New Roman" w:hAnsi="Times New Roman"/>
              </w:rPr>
              <w:t>egrade proteins and peptides for bacterial nutrition</w:t>
            </w:r>
          </w:p>
          <w:p w14:paraId="546958D1" w14:textId="3B0B9EBF" w:rsidR="00C0629D" w:rsidRPr="003F22DF" w:rsidRDefault="00C0629D" w:rsidP="00F914BB">
            <w:pPr>
              <w:jc w:val="center"/>
              <w:rPr>
                <w:rFonts w:ascii="Times New Roman" w:hAnsi="Times New Roman"/>
              </w:rPr>
            </w:pPr>
          </w:p>
        </w:tc>
      </w:tr>
      <w:tr w:rsidR="00C0139A" w:rsidRPr="003F22DF" w14:paraId="16EB7A30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62D218" w14:textId="77777777" w:rsidR="00C0139A" w:rsidRPr="003F22DF" w:rsidRDefault="00C0139A" w:rsidP="00C0139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34E68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54" w:name="RANGE!B36"/>
            <w:r w:rsidRPr="003F22DF">
              <w:rPr>
                <w:rFonts w:ascii="Times New Roman" w:hAnsi="Times New Roman"/>
              </w:rPr>
              <w:t>orf02565</w:t>
            </w:r>
            <w:bookmarkEnd w:id="54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3E791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C3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28B3869" w14:textId="6A42BD0B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Peptidase C39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75BDA" w14:textId="0AA8AD10" w:rsidR="00C0139A" w:rsidRPr="003F22DF" w:rsidRDefault="001300EA" w:rsidP="00F914B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="00C0139A" w:rsidRPr="003F22DF">
              <w:rPr>
                <w:rFonts w:ascii="Times New Roman" w:hAnsi="Times New Roman"/>
              </w:rPr>
              <w:t>acteriocin-processing peptidase</w:t>
            </w:r>
          </w:p>
        </w:tc>
      </w:tr>
      <w:tr w:rsidR="00C0139A" w:rsidRPr="003F22DF" w14:paraId="06D1D7D7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top w:val="nil"/>
              <w:left w:val="nil"/>
              <w:right w:val="nil"/>
            </w:tcBorders>
          </w:tcPr>
          <w:p w14:paraId="62BB3B8F" w14:textId="77777777" w:rsidR="00C0139A" w:rsidRPr="003F22DF" w:rsidRDefault="00C0139A" w:rsidP="00C0139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111D2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55" w:name="RANGE!B48"/>
            <w:r w:rsidRPr="003F22DF">
              <w:rPr>
                <w:rFonts w:ascii="Times New Roman" w:hAnsi="Times New Roman"/>
              </w:rPr>
              <w:t>orf00636 orf01378</w:t>
            </w:r>
            <w:bookmarkEnd w:id="55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58ABF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7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71F512BE" w14:textId="1D5B2CBC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ImmA/IrrE family metallo-endopeptidas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8729D" w14:textId="3AA22C2D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Cleaving the ImmR protein</w:t>
            </w:r>
          </w:p>
        </w:tc>
      </w:tr>
      <w:tr w:rsidR="00C0139A" w:rsidRPr="003F22DF" w14:paraId="5E8BB2D7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left w:val="nil"/>
              <w:right w:val="nil"/>
            </w:tcBorders>
          </w:tcPr>
          <w:p w14:paraId="3B520EAD" w14:textId="77777777" w:rsidR="00C0139A" w:rsidRPr="003F22DF" w:rsidRDefault="00C0139A" w:rsidP="00C0139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7650E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0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C9A68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 w:hint="eastAsia"/>
              </w:rPr>
              <w:t>M</w:t>
            </w:r>
            <w:r w:rsidRPr="003F22DF">
              <w:rPr>
                <w:rFonts w:ascii="Times New Roman" w:hAnsi="Times New Roman"/>
              </w:rPr>
              <w:t>8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C4209FC" w14:textId="77777777" w:rsidR="00C0139A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56" w:name="OLE_LINK37"/>
            <w:bookmarkStart w:id="57" w:name="OLE_LINK38"/>
            <w:r w:rsidRPr="003F22DF">
              <w:rPr>
                <w:rFonts w:ascii="Times New Roman" w:hAnsi="Times New Roman"/>
              </w:rPr>
              <w:t>PrsW</w:t>
            </w:r>
            <w:bookmarkEnd w:id="56"/>
            <w:bookmarkEnd w:id="57"/>
            <w:r w:rsidRPr="003F22DF">
              <w:rPr>
                <w:rFonts w:ascii="Times New Roman" w:hAnsi="Times New Roman"/>
              </w:rPr>
              <w:t xml:space="preserve"> family intramembrane metalloprotease</w:t>
            </w:r>
          </w:p>
          <w:p w14:paraId="755ECA92" w14:textId="5F2D69D5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C7D31" w14:textId="707BF3A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Controls transcription initiation factors</w:t>
            </w:r>
          </w:p>
        </w:tc>
      </w:tr>
      <w:tr w:rsidR="00C0139A" w:rsidRPr="003F22DF" w14:paraId="384959F7" w14:textId="77777777" w:rsidTr="00C0139A">
        <w:trPr>
          <w:trHeight w:val="851"/>
          <w:jc w:val="center"/>
        </w:trPr>
        <w:tc>
          <w:tcPr>
            <w:tcW w:w="1842" w:type="dxa"/>
            <w:vMerge/>
            <w:tcBorders>
              <w:left w:val="nil"/>
              <w:right w:val="nil"/>
            </w:tcBorders>
          </w:tcPr>
          <w:p w14:paraId="3058CDA1" w14:textId="77777777" w:rsidR="00C0139A" w:rsidRPr="003F22DF" w:rsidRDefault="00C0139A" w:rsidP="00C0139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B96613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orf021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8DE72D" w14:textId="77777777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bookmarkStart w:id="58" w:name="OLE_LINK40"/>
            <w:r w:rsidRPr="003F22DF">
              <w:rPr>
                <w:rFonts w:ascii="Times New Roman" w:hAnsi="Times New Roman" w:hint="eastAsia"/>
              </w:rPr>
              <w:t>M</w:t>
            </w:r>
            <w:r w:rsidRPr="003F22DF">
              <w:rPr>
                <w:rFonts w:ascii="Times New Roman" w:hAnsi="Times New Roman"/>
              </w:rPr>
              <w:t>43</w:t>
            </w:r>
            <w:bookmarkEnd w:id="58"/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</w:tcPr>
          <w:p w14:paraId="7DEA0581" w14:textId="3B851D36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Metalloprotease</w:t>
            </w:r>
          </w:p>
        </w:tc>
        <w:tc>
          <w:tcPr>
            <w:tcW w:w="27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EAA85B" w14:textId="3A371CD1" w:rsidR="00C0139A" w:rsidRPr="003F22DF" w:rsidRDefault="00C0139A" w:rsidP="00F914BB">
            <w:pPr>
              <w:jc w:val="center"/>
              <w:rPr>
                <w:rFonts w:ascii="Times New Roman" w:hAnsi="Times New Roman"/>
              </w:rPr>
            </w:pPr>
            <w:r w:rsidRPr="003F22DF">
              <w:rPr>
                <w:rFonts w:ascii="Times New Roman" w:hAnsi="Times New Roman"/>
              </w:rPr>
              <w:t>Cleaves insulin-like growth factor binding-protein</w:t>
            </w:r>
          </w:p>
        </w:tc>
      </w:tr>
      <w:bookmarkEnd w:id="8"/>
      <w:bookmarkEnd w:id="9"/>
    </w:tbl>
    <w:p w14:paraId="20AAB01D" w14:textId="7FEF2BB8" w:rsidR="00C0139A" w:rsidRPr="003F22DF" w:rsidRDefault="00C0139A" w:rsidP="00C0139A">
      <w:pPr>
        <w:ind w:left="240" w:hangingChars="100" w:hanging="240"/>
        <w:rPr>
          <w:rFonts w:ascii="Times New Roman" w:hAnsi="Times New Roman"/>
        </w:rPr>
      </w:pPr>
    </w:p>
    <w:sectPr w:rsidR="00C0139A" w:rsidRPr="003F2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3EAE63" w14:textId="77777777" w:rsidR="00D0600C" w:rsidRDefault="00D0600C" w:rsidP="0025170D">
      <w:r>
        <w:separator/>
      </w:r>
    </w:p>
  </w:endnote>
  <w:endnote w:type="continuationSeparator" w:id="0">
    <w:p w14:paraId="1645D401" w14:textId="77777777" w:rsidR="00D0600C" w:rsidRDefault="00D0600C" w:rsidP="00251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I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1E5569" w14:textId="77777777" w:rsidR="00D0600C" w:rsidRDefault="00D0600C" w:rsidP="0025170D">
      <w:r>
        <w:separator/>
      </w:r>
    </w:p>
  </w:footnote>
  <w:footnote w:type="continuationSeparator" w:id="0">
    <w:p w14:paraId="22073C76" w14:textId="77777777" w:rsidR="00D0600C" w:rsidRDefault="00D0600C" w:rsidP="00251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39A"/>
    <w:rsid w:val="001300EA"/>
    <w:rsid w:val="0025170D"/>
    <w:rsid w:val="0031468F"/>
    <w:rsid w:val="00332AFA"/>
    <w:rsid w:val="003E1422"/>
    <w:rsid w:val="0059514A"/>
    <w:rsid w:val="007134D4"/>
    <w:rsid w:val="00731FAE"/>
    <w:rsid w:val="008E39E2"/>
    <w:rsid w:val="009C6079"/>
    <w:rsid w:val="00AE74BA"/>
    <w:rsid w:val="00B14989"/>
    <w:rsid w:val="00C0139A"/>
    <w:rsid w:val="00C0629D"/>
    <w:rsid w:val="00CC6CFE"/>
    <w:rsid w:val="00D0600C"/>
    <w:rsid w:val="00F91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909E08"/>
  <w15:chartTrackingRefBased/>
  <w15:docId w15:val="{A9644420-DDA7-43E1-B386-C08E16494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39A"/>
    <w:rPr>
      <w:rFonts w:ascii="MinionPro-It" w:eastAsia="MinionPro-It" w:hAnsi="MinionPro-It" w:cs="MinionPro-It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1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170D"/>
    <w:rPr>
      <w:rFonts w:ascii="MinionPro-It" w:eastAsia="MinionPro-It" w:hAnsi="MinionPro-It" w:cs="MinionPro-It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17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170D"/>
    <w:rPr>
      <w:rFonts w:ascii="MinionPro-It" w:eastAsia="MinionPro-It" w:hAnsi="MinionPro-It" w:cs="MinionPro-It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C:\Users\Administrator\AppData\Local\youdao\dict\Application\7.1.0.0421\resultui\dict\?keyword=functio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1028</Words>
  <Characters>5865</Characters>
  <Application>Microsoft Office Word</Application>
  <DocSecurity>0</DocSecurity>
  <Lines>48</Lines>
  <Paragraphs>13</Paragraphs>
  <ScaleCrop>false</ScaleCrop>
  <Company/>
  <LinksUpToDate>false</LinksUpToDate>
  <CharactersWithSpaces>6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俊慧</dc:creator>
  <cp:keywords/>
  <dc:description/>
  <cp:lastModifiedBy>程 俊慧</cp:lastModifiedBy>
  <cp:revision>9</cp:revision>
  <dcterms:created xsi:type="dcterms:W3CDTF">2020-12-16T08:04:00Z</dcterms:created>
  <dcterms:modified xsi:type="dcterms:W3CDTF">2021-03-04T12:49:00Z</dcterms:modified>
</cp:coreProperties>
</file>